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20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80"/>
        <w:gridCol w:w="1240"/>
        <w:gridCol w:w="1240"/>
        <w:gridCol w:w="280"/>
        <w:gridCol w:w="1240"/>
        <w:gridCol w:w="1240"/>
      </w:tblGrid>
      <w:tr>
        <w:trPr>
          <w:trHeight w:val="660" w:hRule="atLeast"/>
        </w:trPr>
        <w:tc>
          <w:tcPr>
            <w:tcW w:w="8120" w:type="dxa"/>
            <w:gridSpan w:val="6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lang w:eastAsia="nb-NO"/>
              </w:rPr>
              <w:t>Table S2. Myocardial structure and neurohormonal changes</w:t>
            </w:r>
          </w:p>
        </w:tc>
      </w:tr>
      <w:tr>
        <w:trPr>
          <w:trHeight w:val="450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nb-NO"/>
              </w:rPr>
            </w:r>
          </w:p>
        </w:tc>
        <w:tc>
          <w:tcPr>
            <w:tcW w:w="24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20"/>
                <w:lang w:val="nb-NO" w:eastAsia="nb-NO"/>
              </w:rPr>
              <w:t>SHAB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20"/>
                <w:lang w:val="nb-NO" w:eastAsia="nb-NO"/>
              </w:rPr>
            </w:r>
          </w:p>
        </w:tc>
        <w:tc>
          <w:tcPr>
            <w:tcW w:w="24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20"/>
                <w:lang w:val="nb-NO" w:eastAsia="nb-NO"/>
              </w:rPr>
              <w:t>AB</w:t>
            </w:r>
          </w:p>
        </w:tc>
      </w:tr>
      <w:tr>
        <w:trPr>
          <w:trHeight w:val="450" w:hRule="atLeast"/>
        </w:trPr>
        <w:tc>
          <w:tcPr>
            <w:tcW w:w="2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20"/>
                <w:lang w:val="nb-NO" w:eastAsia="nb-NO"/>
              </w:rPr>
              <w:t>WT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Syn-4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nb-NO" w:eastAsia="nb-NO"/>
              </w:rPr>
              <w:t>-/-</w:t>
            </w:r>
          </w:p>
        </w:tc>
        <w:tc>
          <w:tcPr>
            <w:tcW w:w="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20"/>
                <w:lang w:val="nb-NO" w:eastAsia="nb-NO"/>
              </w:rPr>
              <w:t>WT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Syn-4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nb-NO" w:eastAsia="nb-NO"/>
              </w:rPr>
              <w:t>-/-</w:t>
            </w:r>
          </w:p>
        </w:tc>
      </w:tr>
      <w:tr>
        <w:trPr>
          <w:trHeight w:val="450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nb-NO" w:eastAsia="nb-NO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nb-NO" w:eastAsia="nb-NO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</w:tr>
      <w:tr>
        <w:trPr>
          <w:trHeight w:val="450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0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12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nb-NO" w:eastAsia="nb-NO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2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34</w:t>
            </w:r>
          </w:p>
        </w:tc>
      </w:tr>
      <w:tr>
        <w:trPr>
          <w:trHeight w:val="450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 xml:space="preserve">Cardiomyocyte width, </w:t>
            </w:r>
            <w:r>
              <w:rPr>
                <w:rFonts w:cs="Arial" w:ascii="Calibri" w:hAnsi="Calibri"/>
                <w:sz w:val="16"/>
                <w:szCs w:val="16"/>
                <w:lang w:val="nb-NO" w:eastAsia="nb-NO"/>
              </w:rPr>
              <w:t>µ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m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4.5 ± 0.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3.7 ± 0.2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nb-NO" w:eastAsia="nb-NO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8.4 ± 0.7§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4.3 ± 0.3*</w:t>
            </w:r>
          </w:p>
        </w:tc>
      </w:tr>
      <w:tr>
        <w:trPr>
          <w:trHeight w:val="450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 xml:space="preserve">Cardiomyocyte length, </w:t>
            </w:r>
            <w:r>
              <w:rPr>
                <w:rFonts w:cs="Arial" w:ascii="Calibri" w:hAnsi="Calibri"/>
                <w:sz w:val="16"/>
                <w:szCs w:val="16"/>
                <w:lang w:val="nb-NO" w:eastAsia="nb-NO"/>
              </w:rPr>
              <w:t>µ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m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03.2 ± 1.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01.6 ± 1.6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nb-NO" w:eastAsia="nb-NO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11.6 ± 2.0§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11.5 ± 1.8§</w:t>
            </w:r>
          </w:p>
        </w:tc>
      </w:tr>
      <w:tr>
        <w:trPr>
          <w:trHeight w:val="450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nb-NO" w:eastAsia="nb-NO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nb-NO" w:eastAsia="nb-NO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</w:tr>
      <w:tr>
        <w:trPr>
          <w:trHeight w:val="450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b-NO" w:eastAsia="nb-NO"/>
              </w:rPr>
              <w:t>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9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nb-NO" w:eastAsia="nb-NO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0</w:t>
            </w:r>
          </w:p>
        </w:tc>
      </w:tr>
      <w:tr>
        <w:trPr>
          <w:trHeight w:val="450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b-NO" w:eastAsia="nb-NO"/>
              </w:rPr>
              <w:t>Collagen type I, %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 xml:space="preserve">100.0 ± 12.3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12.9 ± 18.2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nb-NO" w:eastAsia="nb-NO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95.4 ± 9.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82.5 ± 12.9</w:t>
            </w:r>
          </w:p>
        </w:tc>
      </w:tr>
      <w:tr>
        <w:trPr>
          <w:trHeight w:val="450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b-NO" w:eastAsia="nb-NO"/>
              </w:rPr>
              <w:t>Collagen type III, %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 xml:space="preserve">100.0 ± 6.6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85.2 ± 9.5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nb-NO" w:eastAsia="nb-NO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73.0 ± 11.1§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73.7 ± 11.5§</w:t>
            </w:r>
          </w:p>
        </w:tc>
      </w:tr>
      <w:tr>
        <w:trPr>
          <w:trHeight w:val="450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b-NO" w:eastAsia="nb-NO"/>
              </w:rPr>
              <w:t>Collagen type VIII, %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 xml:space="preserve">100.0 ± 6.7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95.4 ± 5.0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nb-NO" w:eastAsia="nb-NO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42.1 ± 9.7§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33.4 ± 10.7§</w:t>
            </w:r>
          </w:p>
        </w:tc>
      </w:tr>
      <w:tr>
        <w:trPr>
          <w:trHeight w:val="450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b-NO" w:eastAsia="nb-NO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b-NO" w:eastAsia="nb-NO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nb-NO" w:eastAsia="nb-NO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nb-NO" w:eastAsia="nb-NO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</w:tr>
      <w:tr>
        <w:trPr>
          <w:trHeight w:val="450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b-NO" w:eastAsia="nb-NO"/>
              </w:rPr>
              <w:t>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8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nb-NO" w:eastAsia="nb-NO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2</w:t>
            </w:r>
          </w:p>
        </w:tc>
      </w:tr>
      <w:tr>
        <w:trPr>
          <w:trHeight w:val="450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b-NO" w:eastAsia="nb-NO"/>
              </w:rPr>
              <w:t>LV water content, m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68.6 ± 1.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64.4 ± 4.8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nb-NO" w:eastAsia="nb-NO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03.4 ± 6.6§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13.4 ± 3.4§*</w:t>
            </w:r>
          </w:p>
        </w:tc>
      </w:tr>
      <w:tr>
        <w:trPr>
          <w:trHeight w:val="450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</w:tr>
      <w:tr>
        <w:trPr>
          <w:trHeight w:val="450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6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7</w:t>
            </w:r>
          </w:p>
        </w:tc>
      </w:tr>
      <w:tr>
        <w:trPr>
          <w:trHeight w:val="450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Angiotensin II, pg/m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700 ± 2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668 ± 36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642 ± 23§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958 ± 19§*</w:t>
            </w:r>
          </w:p>
        </w:tc>
      </w:tr>
      <w:tr>
        <w:trPr>
          <w:trHeight w:val="1080" w:hRule="atLeast"/>
        </w:trPr>
        <w:tc>
          <w:tcPr>
            <w:tcW w:w="8120" w:type="dxa"/>
            <w:gridSpan w:val="6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eastAsia="nb-NO"/>
              </w:rPr>
              <w:t>SHAB, 3 week sham-AB operated group; AB, 3 week aorta banded group;  WT, wild type mice; Syn-4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eastAsia="nb-NO"/>
              </w:rPr>
              <w:t>-/-</w:t>
            </w:r>
            <w:r>
              <w:rPr>
                <w:rFonts w:cs="Arial" w:ascii="Arial" w:hAnsi="Arial"/>
                <w:sz w:val="16"/>
                <w:szCs w:val="16"/>
                <w:lang w:eastAsia="nb-NO"/>
              </w:rPr>
              <w:t>, syndecan-4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eastAsia="nb-NO"/>
              </w:rPr>
              <w:t>-/-</w:t>
            </w:r>
            <w:r>
              <w:rPr>
                <w:rFonts w:cs="Arial" w:ascii="Arial" w:hAnsi="Arial"/>
                <w:sz w:val="16"/>
                <w:szCs w:val="16"/>
                <w:lang w:eastAsia="nb-NO"/>
              </w:rPr>
              <w:t xml:space="preserve"> mice; LV, left ventricle; Collagen assessed by Western blot, values relative to WT-SHAB. *, Syn-4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eastAsia="nb-NO"/>
              </w:rPr>
              <w:t>-/-</w:t>
            </w:r>
            <w:r>
              <w:rPr>
                <w:rFonts w:cs="Arial" w:ascii="Arial" w:hAnsi="Arial"/>
                <w:sz w:val="16"/>
                <w:szCs w:val="16"/>
                <w:lang w:eastAsia="nb-NO"/>
              </w:rPr>
              <w:t xml:space="preserve"> significantly different from WT in same group (p &lt; 0.05); §, AB significantly different from SHAB in respective genotype group (p &lt; 0.05); Values are mean ± s.e.m.</w:t>
            </w:r>
          </w:p>
        </w:tc>
      </w:tr>
    </w:tbl>
    <w:p>
      <w:pPr>
        <w:pStyle w:val="Normal"/>
        <w:spacing w:lineRule="auto" w:line="480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p>
      <w:pPr>
        <w:pStyle w:val="Normal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sectPr>
      <w:footerReference w:type="default" r:id="rId2"/>
      <w:type w:val="nextPage"/>
      <w:pgSz w:w="12240" w:h="15840"/>
      <w:pgMar w:left="1134" w:right="851" w:gutter="0" w:header="0" w:top="1134" w:footer="709" w:bottom="85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06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Cs w:val="20"/>
      <w:lang w:val="en-GB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00:00:00Z</dcterms:created>
  <dc:creator>Carolyn Honeychurch</dc:creator>
  <dc:description/>
  <cp:keywords/>
  <dc:language>en-US</dc:language>
  <cp:lastModifiedBy>Carolyn Honeychurch</cp:lastModifiedBy>
  <dcterms:modified xsi:type="dcterms:W3CDTF">2011-11-15T00:00:00Z</dcterms:modified>
  <cp:revision>1</cp:revision>
  <dc:subject/>
  <dc:title/>
</cp:coreProperties>
</file>